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823" w:rsidRPr="00C60EC8" w:rsidRDefault="00907823" w:rsidP="00907823">
      <w:pPr>
        <w:jc w:val="center"/>
        <w:rPr>
          <w:rFonts w:ascii="Times New Roman" w:hAnsi="Times New Roman"/>
          <w:color w:val="000000" w:themeColor="text1"/>
        </w:rPr>
      </w:pPr>
      <w:r w:rsidRPr="00C60EC8">
        <w:rPr>
          <w:rFonts w:ascii="Times New Roman" w:hAnsi="Times New Roman"/>
          <w:color w:val="000000" w:themeColor="text1"/>
        </w:rPr>
        <w:t>Additional Table S1: The meaning of ICD</w:t>
      </w:r>
      <w:bookmarkStart w:id="0" w:name="_GoBack"/>
      <w:bookmarkEnd w:id="0"/>
      <w:r w:rsidRPr="00C60EC8">
        <w:rPr>
          <w:rFonts w:ascii="Times New Roman" w:hAnsi="Times New Roman"/>
          <w:color w:val="000000" w:themeColor="text1"/>
        </w:rPr>
        <w:t xml:space="preserve"> codes for disease</w:t>
      </w:r>
    </w:p>
    <w:tbl>
      <w:tblPr>
        <w:tblStyle w:val="a7"/>
        <w:tblW w:w="1119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415"/>
        <w:gridCol w:w="7696"/>
      </w:tblGrid>
      <w:tr w:rsidR="00907823" w:rsidRPr="00C60EC8" w:rsidTr="00574608">
        <w:trPr>
          <w:jc w:val="center"/>
        </w:trPr>
        <w:tc>
          <w:tcPr>
            <w:tcW w:w="2083" w:type="dxa"/>
            <w:tcBorders>
              <w:top w:val="single" w:sz="12" w:space="0" w:color="auto"/>
              <w:bottom w:val="single" w:sz="12" w:space="0" w:color="auto"/>
            </w:tcBorders>
          </w:tcPr>
          <w:p w:rsidR="00907823" w:rsidRPr="00C60EC8" w:rsidRDefault="00907823" w:rsidP="00574608">
            <w:pPr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bookmarkStart w:id="1" w:name="OLE_LINK1"/>
            <w:bookmarkStart w:id="2" w:name="OLE_LINK2"/>
            <w:r w:rsidRPr="00C60EC8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</w:tcPr>
          <w:p w:rsidR="00907823" w:rsidRPr="00C60EC8" w:rsidRDefault="00907823" w:rsidP="00574608">
            <w:pPr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Diagnostic code (icdCode)</w:t>
            </w:r>
          </w:p>
        </w:tc>
        <w:tc>
          <w:tcPr>
            <w:tcW w:w="7696" w:type="dxa"/>
            <w:tcBorders>
              <w:top w:val="single" w:sz="12" w:space="0" w:color="auto"/>
              <w:bottom w:val="single" w:sz="12" w:space="0" w:color="auto"/>
            </w:tcBorders>
          </w:tcPr>
          <w:p w:rsidR="00907823" w:rsidRPr="00C60EC8" w:rsidRDefault="00907823" w:rsidP="00574608">
            <w:pPr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Meaning of diagnostic code</w:t>
            </w:r>
          </w:p>
        </w:tc>
      </w:tr>
      <w:tr w:rsidR="00907823" w:rsidRPr="00C60EC8" w:rsidTr="00574608">
        <w:trPr>
          <w:jc w:val="center"/>
        </w:trPr>
        <w:tc>
          <w:tcPr>
            <w:tcW w:w="2083" w:type="dxa"/>
            <w:vMerge w:val="restart"/>
            <w:tcBorders>
              <w:top w:val="single" w:sz="12" w:space="0" w:color="auto"/>
            </w:tcBorders>
          </w:tcPr>
          <w:p w:rsidR="00907823" w:rsidRPr="00C60EC8" w:rsidRDefault="00907823" w:rsidP="00574608">
            <w:pPr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C60EC8"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  <w:t>Coronary Heart Disease</w:t>
            </w:r>
          </w:p>
        </w:tc>
        <w:tc>
          <w:tcPr>
            <w:tcW w:w="1415" w:type="dxa"/>
            <w:tcBorders>
              <w:top w:val="single" w:sz="12" w:space="0" w:color="auto"/>
            </w:tcBorders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I2510</w:t>
            </w:r>
          </w:p>
        </w:tc>
        <w:tc>
          <w:tcPr>
            <w:tcW w:w="7696" w:type="dxa"/>
            <w:tcBorders>
              <w:top w:val="single" w:sz="12" w:space="0" w:color="auto"/>
            </w:tcBorders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 w:rsidRPr="00C60E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herosclerotic heart disease of native coronary artery without angina pectoris</w:t>
            </w:r>
          </w:p>
        </w:tc>
      </w:tr>
      <w:tr w:rsidR="00907823" w:rsidRPr="00C60EC8" w:rsidTr="00574608">
        <w:trPr>
          <w:jc w:val="center"/>
        </w:trPr>
        <w:tc>
          <w:tcPr>
            <w:tcW w:w="2083" w:type="dxa"/>
            <w:vMerge/>
          </w:tcPr>
          <w:p w:rsidR="00907823" w:rsidRPr="00C60EC8" w:rsidRDefault="00907823" w:rsidP="00574608">
            <w:pPr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415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I25110</w:t>
            </w:r>
          </w:p>
        </w:tc>
        <w:tc>
          <w:tcPr>
            <w:tcW w:w="7696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 w:rsidRPr="00C60E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herosclerotic heart disease of native coronary artery with unstable angina pectoris</w:t>
            </w:r>
          </w:p>
        </w:tc>
      </w:tr>
      <w:tr w:rsidR="00907823" w:rsidRPr="00C60EC8" w:rsidTr="00574608">
        <w:trPr>
          <w:jc w:val="center"/>
        </w:trPr>
        <w:tc>
          <w:tcPr>
            <w:tcW w:w="2083" w:type="dxa"/>
            <w:vMerge/>
          </w:tcPr>
          <w:p w:rsidR="00907823" w:rsidRPr="00C60EC8" w:rsidRDefault="00907823" w:rsidP="00574608">
            <w:pPr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415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I25111</w:t>
            </w:r>
          </w:p>
        </w:tc>
        <w:tc>
          <w:tcPr>
            <w:tcW w:w="7696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 w:rsidRPr="00C60E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herosclerotic heart disease of native coronary artery with angina pectoris with documented spasm</w:t>
            </w:r>
          </w:p>
        </w:tc>
      </w:tr>
      <w:tr w:rsidR="00907823" w:rsidRPr="00C60EC8" w:rsidTr="00574608">
        <w:trPr>
          <w:jc w:val="center"/>
        </w:trPr>
        <w:tc>
          <w:tcPr>
            <w:tcW w:w="2083" w:type="dxa"/>
            <w:vMerge/>
          </w:tcPr>
          <w:p w:rsidR="00907823" w:rsidRPr="00C60EC8" w:rsidRDefault="00907823" w:rsidP="00574608">
            <w:pPr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415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I25118</w:t>
            </w:r>
          </w:p>
        </w:tc>
        <w:tc>
          <w:tcPr>
            <w:tcW w:w="7696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 w:rsidRPr="00C60E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herosclerotic heart disease of native coronary artery with other forms of angina pectoris</w:t>
            </w:r>
          </w:p>
        </w:tc>
      </w:tr>
      <w:tr w:rsidR="00907823" w:rsidRPr="00C60EC8" w:rsidTr="00574608">
        <w:trPr>
          <w:jc w:val="center"/>
        </w:trPr>
        <w:tc>
          <w:tcPr>
            <w:tcW w:w="2083" w:type="dxa"/>
            <w:vMerge/>
          </w:tcPr>
          <w:p w:rsidR="00907823" w:rsidRPr="00C60EC8" w:rsidRDefault="00907823" w:rsidP="00574608">
            <w:pPr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415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I25119</w:t>
            </w:r>
          </w:p>
        </w:tc>
        <w:tc>
          <w:tcPr>
            <w:tcW w:w="7696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  <w:highlight w:val="yellow"/>
              </w:rPr>
            </w:pPr>
            <w:r w:rsidRPr="00C60E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herosclerotic heart disease of native coronary artery with unspecified angina pectoris</w:t>
            </w:r>
          </w:p>
        </w:tc>
      </w:tr>
      <w:tr w:rsidR="00907823" w:rsidRPr="00C60EC8" w:rsidTr="00574608">
        <w:trPr>
          <w:jc w:val="center"/>
        </w:trPr>
        <w:tc>
          <w:tcPr>
            <w:tcW w:w="2083" w:type="dxa"/>
          </w:tcPr>
          <w:p w:rsidR="00907823" w:rsidRPr="00C60EC8" w:rsidRDefault="00907823" w:rsidP="00574608">
            <w:pPr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C60EC8"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  <w:t>Type 1 Diabetes Mellitus</w:t>
            </w:r>
          </w:p>
        </w:tc>
        <w:tc>
          <w:tcPr>
            <w:tcW w:w="1415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E10.0-E10.9</w:t>
            </w:r>
          </w:p>
        </w:tc>
        <w:tc>
          <w:tcPr>
            <w:tcW w:w="7696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sulin-dependent diabetes with various complications (ketoacidosis, nephropathy, retinopathy, neuropathy)</w:t>
            </w:r>
          </w:p>
        </w:tc>
      </w:tr>
      <w:tr w:rsidR="00907823" w:rsidRPr="00C60EC8" w:rsidTr="00574608">
        <w:trPr>
          <w:jc w:val="center"/>
        </w:trPr>
        <w:tc>
          <w:tcPr>
            <w:tcW w:w="2083" w:type="dxa"/>
          </w:tcPr>
          <w:p w:rsidR="00907823" w:rsidRPr="00C60EC8" w:rsidRDefault="00907823" w:rsidP="00574608">
            <w:pPr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C60EC8"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  <w:t>Type 2 Diabetes Mellitus</w:t>
            </w:r>
          </w:p>
        </w:tc>
        <w:tc>
          <w:tcPr>
            <w:tcW w:w="1415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E11.0-E11.9</w:t>
            </w:r>
          </w:p>
        </w:tc>
        <w:tc>
          <w:tcPr>
            <w:tcW w:w="7696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-insulin-dependent diabetes with various complications</w:t>
            </w:r>
          </w:p>
        </w:tc>
      </w:tr>
      <w:tr w:rsidR="00907823" w:rsidRPr="00C60EC8" w:rsidTr="00574608">
        <w:trPr>
          <w:jc w:val="center"/>
        </w:trPr>
        <w:tc>
          <w:tcPr>
            <w:tcW w:w="2083" w:type="dxa"/>
          </w:tcPr>
          <w:p w:rsidR="00907823" w:rsidRPr="00C60EC8" w:rsidRDefault="00907823" w:rsidP="00574608">
            <w:pPr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C60EC8"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  <w:t>Malnutrition-related Diabetes</w:t>
            </w:r>
          </w:p>
        </w:tc>
        <w:tc>
          <w:tcPr>
            <w:tcW w:w="1415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E12.0-E12.9</w:t>
            </w:r>
          </w:p>
        </w:tc>
        <w:tc>
          <w:tcPr>
            <w:tcW w:w="7696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iabetes secondary to protein-energy malnutrition</w:t>
            </w:r>
          </w:p>
        </w:tc>
      </w:tr>
      <w:tr w:rsidR="00907823" w:rsidRPr="00C60EC8" w:rsidTr="00574608">
        <w:trPr>
          <w:jc w:val="center"/>
        </w:trPr>
        <w:tc>
          <w:tcPr>
            <w:tcW w:w="2083" w:type="dxa"/>
          </w:tcPr>
          <w:p w:rsidR="00907823" w:rsidRPr="00C60EC8" w:rsidRDefault="00907823" w:rsidP="00574608">
            <w:pPr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C60EC8"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  <w:t>Other Specified Diabetes</w:t>
            </w:r>
          </w:p>
        </w:tc>
        <w:tc>
          <w:tcPr>
            <w:tcW w:w="1415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E13.0-E13.9</w:t>
            </w:r>
          </w:p>
        </w:tc>
        <w:tc>
          <w:tcPr>
            <w:tcW w:w="7696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iabetes due to genetic defects, diseases of exocrine pancreas, drug-induced, and other causes</w:t>
            </w:r>
          </w:p>
        </w:tc>
      </w:tr>
      <w:tr w:rsidR="00907823" w:rsidRPr="00C60EC8" w:rsidTr="00574608">
        <w:trPr>
          <w:jc w:val="center"/>
        </w:trPr>
        <w:tc>
          <w:tcPr>
            <w:tcW w:w="2083" w:type="dxa"/>
          </w:tcPr>
          <w:p w:rsidR="00907823" w:rsidRPr="00C60EC8" w:rsidRDefault="00907823" w:rsidP="00574608">
            <w:pPr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C60EC8">
              <w:rPr>
                <w:rFonts w:ascii="Times New Roman" w:eastAsia="等线" w:hAnsi="Times New Roman"/>
                <w:bCs/>
                <w:color w:val="000000" w:themeColor="text1"/>
                <w:kern w:val="0"/>
                <w:szCs w:val="21"/>
                <w:lang w:bidi="ar"/>
              </w:rPr>
              <w:t>Unspecified Diabetes</w:t>
            </w:r>
          </w:p>
        </w:tc>
        <w:tc>
          <w:tcPr>
            <w:tcW w:w="1415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E14.0-E14.9</w:t>
            </w:r>
          </w:p>
        </w:tc>
        <w:tc>
          <w:tcPr>
            <w:tcW w:w="7696" w:type="dxa"/>
          </w:tcPr>
          <w:p w:rsidR="00907823" w:rsidRPr="00C60EC8" w:rsidRDefault="00907823" w:rsidP="00574608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iabetes without specified type</w:t>
            </w:r>
          </w:p>
        </w:tc>
      </w:tr>
      <w:bookmarkEnd w:id="1"/>
      <w:bookmarkEnd w:id="2"/>
    </w:tbl>
    <w:p w:rsidR="00907823" w:rsidRPr="00C60EC8" w:rsidRDefault="00907823" w:rsidP="00907823">
      <w:pPr>
        <w:jc w:val="center"/>
        <w:rPr>
          <w:rFonts w:ascii="Times New Roman" w:hAnsi="Times New Roman"/>
          <w:color w:val="000000" w:themeColor="text1"/>
        </w:rPr>
      </w:pPr>
    </w:p>
    <w:p w:rsidR="00907823" w:rsidRPr="00C60EC8" w:rsidRDefault="00907823" w:rsidP="00907823">
      <w:pPr>
        <w:jc w:val="center"/>
        <w:rPr>
          <w:rFonts w:ascii="Times New Roman" w:hAnsi="Times New Roman"/>
          <w:color w:val="000000" w:themeColor="text1"/>
        </w:rPr>
      </w:pPr>
    </w:p>
    <w:p w:rsidR="00907823" w:rsidRPr="00C60EC8" w:rsidRDefault="00907823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7E0334" w:rsidRPr="00C60EC8" w:rsidRDefault="007E0334" w:rsidP="00907823">
      <w:pPr>
        <w:jc w:val="center"/>
        <w:rPr>
          <w:rFonts w:ascii="Times New Roman" w:hAnsi="Times New Roman"/>
          <w:color w:val="000000" w:themeColor="text1"/>
        </w:rPr>
      </w:pPr>
    </w:p>
    <w:p w:rsidR="00907823" w:rsidRPr="00C60EC8" w:rsidRDefault="00907823" w:rsidP="00907823">
      <w:pPr>
        <w:jc w:val="center"/>
        <w:rPr>
          <w:rFonts w:ascii="Times New Roman" w:hAnsi="Times New Roman"/>
          <w:color w:val="000000" w:themeColor="text1"/>
        </w:rPr>
      </w:pPr>
      <w:r w:rsidRPr="00C60EC8">
        <w:rPr>
          <w:rFonts w:ascii="Times New Roman" w:hAnsi="Times New Roman"/>
          <w:color w:val="000000" w:themeColor="text1"/>
        </w:rPr>
        <w:lastRenderedPageBreak/>
        <w:t>Additional Table S2</w:t>
      </w:r>
      <w:r w:rsidR="002C7C66" w:rsidRPr="00C60EC8">
        <w:rPr>
          <w:rFonts w:ascii="Times New Roman" w:hAnsi="Times New Roman"/>
          <w:color w:val="000000" w:themeColor="text1"/>
        </w:rPr>
        <w:t xml:space="preserve"> </w:t>
      </w:r>
      <w:r w:rsidR="001E474D" w:rsidRPr="00C60EC8">
        <w:rPr>
          <w:rFonts w:ascii="Times New Roman" w:hAnsi="Times New Roman"/>
          <w:color w:val="000000" w:themeColor="text1"/>
        </w:rPr>
        <w:t>Missing-data summary for the derivation (training) and validation sets</w:t>
      </w:r>
    </w:p>
    <w:tbl>
      <w:tblPr>
        <w:tblStyle w:val="a7"/>
        <w:tblW w:w="91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307"/>
        <w:gridCol w:w="2053"/>
        <w:gridCol w:w="1296"/>
        <w:gridCol w:w="2042"/>
      </w:tblGrid>
      <w:tr w:rsidR="00C60EC8" w:rsidRPr="00C60EC8" w:rsidTr="00574608">
        <w:trPr>
          <w:trHeight w:val="257"/>
          <w:jc w:val="center"/>
        </w:trPr>
        <w:tc>
          <w:tcPr>
            <w:tcW w:w="249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1A0E5E" w:rsidRPr="00C60EC8" w:rsidRDefault="001A0E5E" w:rsidP="00BA43A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1A0E5E" w:rsidRPr="00C60EC8" w:rsidRDefault="001A0E5E" w:rsidP="00BA43A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Miss.freq(A)</w:t>
            </w:r>
          </w:p>
        </w:tc>
        <w:tc>
          <w:tcPr>
            <w:tcW w:w="205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1A0E5E" w:rsidRPr="00C60EC8" w:rsidRDefault="001A0E5E" w:rsidP="00BA43A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Miss.percentage%(A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8" w:space="0" w:color="auto"/>
            </w:tcBorders>
          </w:tcPr>
          <w:p w:rsidR="001A0E5E" w:rsidRPr="00C60EC8" w:rsidRDefault="001A0E5E" w:rsidP="00BA43A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Miss.freq(B)</w:t>
            </w:r>
          </w:p>
        </w:tc>
        <w:tc>
          <w:tcPr>
            <w:tcW w:w="2042" w:type="dxa"/>
            <w:tcBorders>
              <w:top w:val="single" w:sz="12" w:space="0" w:color="auto"/>
              <w:bottom w:val="single" w:sz="8" w:space="0" w:color="auto"/>
            </w:tcBorders>
          </w:tcPr>
          <w:p w:rsidR="001A0E5E" w:rsidRPr="00C60EC8" w:rsidRDefault="001A0E5E" w:rsidP="00BA43A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Miss.percentage%(B)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tcBorders>
              <w:top w:val="single" w:sz="8" w:space="0" w:color="auto"/>
            </w:tcBorders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tcBorders>
              <w:top w:val="single" w:sz="8" w:space="0" w:color="auto"/>
            </w:tcBorders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:rsidR="001A0E5E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  <w:tcBorders>
              <w:top w:val="single" w:sz="8" w:space="0" w:color="auto"/>
            </w:tcBorders>
          </w:tcPr>
          <w:p w:rsidR="001A0E5E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307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1A0E5E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1A0E5E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Race</w:t>
            </w:r>
          </w:p>
        </w:tc>
        <w:tc>
          <w:tcPr>
            <w:tcW w:w="1307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1A0E5E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1A0E5E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574608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arried</w:t>
            </w:r>
          </w:p>
        </w:tc>
        <w:tc>
          <w:tcPr>
            <w:tcW w:w="1307" w:type="dxa"/>
            <w:noWrap/>
            <w:hideMark/>
          </w:tcPr>
          <w:p w:rsidR="00574608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322</w:t>
            </w:r>
          </w:p>
        </w:tc>
        <w:tc>
          <w:tcPr>
            <w:tcW w:w="2053" w:type="dxa"/>
            <w:noWrap/>
            <w:hideMark/>
          </w:tcPr>
          <w:p w:rsidR="00574608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19.97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4608" w:rsidRPr="00C60EC8" w:rsidRDefault="00574608" w:rsidP="00BA43A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4608" w:rsidRPr="00C60EC8" w:rsidRDefault="00574608" w:rsidP="00BA43A8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.3913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574608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Height</w:t>
            </w:r>
          </w:p>
        </w:tc>
        <w:tc>
          <w:tcPr>
            <w:tcW w:w="1307" w:type="dxa"/>
            <w:noWrap/>
            <w:hideMark/>
          </w:tcPr>
          <w:p w:rsidR="00574608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454</w:t>
            </w:r>
          </w:p>
        </w:tc>
        <w:tc>
          <w:tcPr>
            <w:tcW w:w="2053" w:type="dxa"/>
            <w:noWrap/>
            <w:hideMark/>
          </w:tcPr>
          <w:p w:rsidR="00574608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28.16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4608" w:rsidRPr="00C60EC8" w:rsidRDefault="00574608" w:rsidP="00BA43A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4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4608" w:rsidRPr="00C60EC8" w:rsidRDefault="00574608" w:rsidP="00BA43A8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9.0435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574608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Weight</w:t>
            </w:r>
          </w:p>
        </w:tc>
        <w:tc>
          <w:tcPr>
            <w:tcW w:w="1307" w:type="dxa"/>
            <w:noWrap/>
            <w:hideMark/>
          </w:tcPr>
          <w:p w:rsidR="00574608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053" w:type="dxa"/>
            <w:noWrap/>
            <w:hideMark/>
          </w:tcPr>
          <w:p w:rsidR="00574608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.93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4608" w:rsidRPr="00C60EC8" w:rsidRDefault="00574608" w:rsidP="00BA43A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4608" w:rsidRPr="00C60EC8" w:rsidRDefault="00574608" w:rsidP="00BA43A8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3043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Smoking</w:t>
            </w:r>
          </w:p>
        </w:tc>
        <w:tc>
          <w:tcPr>
            <w:tcW w:w="1307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1A0E5E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1A0E5E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574608" w:rsidRPr="00C60EC8" w:rsidRDefault="0057460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WBC</w:t>
            </w:r>
          </w:p>
        </w:tc>
        <w:tc>
          <w:tcPr>
            <w:tcW w:w="1307" w:type="dxa"/>
            <w:noWrap/>
            <w:hideMark/>
          </w:tcPr>
          <w:p w:rsidR="0057460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57460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4608" w:rsidRPr="00C60EC8" w:rsidRDefault="00BA43A8" w:rsidP="00BA43A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4608" w:rsidRPr="00C60EC8" w:rsidRDefault="00BA43A8" w:rsidP="00BA43A8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AF27FB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onocytes</w:t>
            </w:r>
          </w:p>
        </w:tc>
        <w:tc>
          <w:tcPr>
            <w:tcW w:w="1307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AF27FB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Neutrophils</w:t>
            </w:r>
          </w:p>
        </w:tc>
        <w:tc>
          <w:tcPr>
            <w:tcW w:w="1307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AF27FB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Lymphocytes</w:t>
            </w:r>
          </w:p>
        </w:tc>
        <w:tc>
          <w:tcPr>
            <w:tcW w:w="1307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AF27FB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Platelets</w:t>
            </w:r>
          </w:p>
        </w:tc>
        <w:tc>
          <w:tcPr>
            <w:tcW w:w="1307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AF27FB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Lactate</w:t>
            </w:r>
          </w:p>
        </w:tc>
        <w:tc>
          <w:tcPr>
            <w:tcW w:w="1307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463</w:t>
            </w:r>
          </w:p>
        </w:tc>
        <w:tc>
          <w:tcPr>
            <w:tcW w:w="2053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28.72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3A8" w:rsidRPr="00C60EC8" w:rsidRDefault="00BA43A8" w:rsidP="00BA43A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1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3A8" w:rsidRPr="00C60EC8" w:rsidRDefault="00BA43A8" w:rsidP="00BA43A8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5.913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Sapsii</w:t>
            </w:r>
          </w:p>
        </w:tc>
        <w:tc>
          <w:tcPr>
            <w:tcW w:w="1307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1A0E5E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1A0E5E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AF27FB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Sofa</w:t>
            </w:r>
          </w:p>
        </w:tc>
        <w:tc>
          <w:tcPr>
            <w:tcW w:w="1307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BA43A8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3A8" w:rsidRPr="00C60EC8" w:rsidRDefault="00BA43A8" w:rsidP="00BA43A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3A8" w:rsidRPr="00C60EC8" w:rsidRDefault="00BA43A8" w:rsidP="00BA43A8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1739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yocardial_infarct</w:t>
            </w:r>
          </w:p>
        </w:tc>
        <w:tc>
          <w:tcPr>
            <w:tcW w:w="1307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1A0E5E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1A0E5E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Heart_failure</w:t>
            </w:r>
          </w:p>
        </w:tc>
        <w:tc>
          <w:tcPr>
            <w:tcW w:w="1307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  <w:hideMark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1A0E5E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1A0E5E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Cerebrovascular_disease</w:t>
            </w:r>
          </w:p>
        </w:tc>
        <w:tc>
          <w:tcPr>
            <w:tcW w:w="1307" w:type="dxa"/>
            <w:noWrap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1A0E5E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1A0E5E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  <w:tr w:rsidR="00C60EC8" w:rsidRPr="00C60EC8" w:rsidTr="00574608">
        <w:trPr>
          <w:trHeight w:val="257"/>
          <w:jc w:val="center"/>
        </w:trPr>
        <w:tc>
          <w:tcPr>
            <w:tcW w:w="2499" w:type="dxa"/>
            <w:noWrap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Renal_disease</w:t>
            </w:r>
          </w:p>
        </w:tc>
        <w:tc>
          <w:tcPr>
            <w:tcW w:w="1307" w:type="dxa"/>
            <w:noWrap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3" w:type="dxa"/>
            <w:noWrap/>
          </w:tcPr>
          <w:p w:rsidR="001A0E5E" w:rsidRPr="00C60EC8" w:rsidRDefault="001A0E5E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6" w:type="dxa"/>
          </w:tcPr>
          <w:p w:rsidR="001A0E5E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42" w:type="dxa"/>
          </w:tcPr>
          <w:p w:rsidR="001A0E5E" w:rsidRPr="00C60EC8" w:rsidRDefault="00BA43A8" w:rsidP="00BA43A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</w:tr>
    </w:tbl>
    <w:p w:rsidR="00907823" w:rsidRPr="00C60EC8" w:rsidRDefault="006D7C95" w:rsidP="006D7C95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C60EC8">
        <w:rPr>
          <w:rFonts w:ascii="Times New Roman" w:hAnsi="Times New Roman"/>
          <w:color w:val="000000" w:themeColor="text1"/>
        </w:rPr>
        <w:t xml:space="preserve">Note. </w:t>
      </w:r>
      <w:r w:rsidR="00DA0C77" w:rsidRPr="00DA0C77">
        <w:rPr>
          <w:rFonts w:ascii="Times New Roman" w:hAnsi="Times New Roman"/>
          <w:color w:val="000000" w:themeColor="text1"/>
        </w:rPr>
        <w:t>A: training sets; B: validation sets</w:t>
      </w: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896D58" w:rsidRDefault="00BE2309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lastRenderedPageBreak/>
        <w:t xml:space="preserve">Additional Table S3 </w:t>
      </w:r>
      <w:r w:rsidR="00E638F0" w:rsidRPr="00E638F0">
        <w:rPr>
          <w:rFonts w:ascii="Times New Roman" w:hAnsi="Times New Roman"/>
          <w:color w:val="000000" w:themeColor="text1"/>
        </w:rPr>
        <w:t>Proportional-hazards assumption test (Schoenfeld residuals) for CBC-derived inflammatory indicator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AF27FB" w:rsidRPr="00BE2309" w:rsidTr="00BE2309"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AF27FB" w:rsidRPr="00BE2309" w:rsidRDefault="00AF27FB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AF27FB" w:rsidRPr="00BE2309" w:rsidRDefault="00AF27FB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Chisq(A)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AF27FB" w:rsidRPr="00BE2309" w:rsidRDefault="00AF27FB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i/>
                <w:color w:val="000000" w:themeColor="text1"/>
                <w:szCs w:val="21"/>
              </w:rPr>
              <w:t>P</w:t>
            </w: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_value(A)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AF27FB" w:rsidRPr="00BE2309" w:rsidRDefault="00AF27FB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szCs w:val="21"/>
              </w:rPr>
              <w:t>Chisq(B)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AF27FB" w:rsidRPr="00BE2309" w:rsidRDefault="00AF27FB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i/>
                <w:szCs w:val="21"/>
              </w:rPr>
              <w:t>P</w:t>
            </w:r>
            <w:r w:rsidRPr="00BE2309">
              <w:rPr>
                <w:rFonts w:ascii="Times New Roman" w:hAnsi="Times New Roman"/>
                <w:szCs w:val="21"/>
              </w:rPr>
              <w:t>_value(B)</w:t>
            </w:r>
          </w:p>
        </w:tc>
      </w:tr>
      <w:tr w:rsidR="00BE2309" w:rsidRPr="00BE2309" w:rsidTr="00BE2309">
        <w:tc>
          <w:tcPr>
            <w:tcW w:w="1704" w:type="dxa"/>
            <w:tcBorders>
              <w:top w:val="single" w:sz="8" w:space="0" w:color="auto"/>
            </w:tcBorders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898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E2309" w:rsidRPr="00BE2309" w:rsidRDefault="00BE2309" w:rsidP="00BE23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859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E2309" w:rsidRPr="00BE2309" w:rsidRDefault="00BE2309" w:rsidP="00BE23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354</w:t>
            </w:r>
          </w:p>
        </w:tc>
      </w:tr>
      <w:tr w:rsidR="00BE2309" w:rsidRPr="00BE2309" w:rsidTr="00BE2309"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MLR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054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816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112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738</w:t>
            </w:r>
          </w:p>
        </w:tc>
      </w:tr>
      <w:tr w:rsidR="00BE2309" w:rsidRPr="00BE2309" w:rsidTr="00BE2309"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884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347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1.601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206</w:t>
            </w:r>
          </w:p>
        </w:tc>
      </w:tr>
      <w:tr w:rsidR="00BE2309" w:rsidRPr="00BE2309" w:rsidTr="00BE2309"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SII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538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463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025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873</w:t>
            </w:r>
          </w:p>
        </w:tc>
      </w:tr>
      <w:tr w:rsidR="00BE2309" w:rsidRPr="00BE2309" w:rsidTr="00BE2309"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SIRI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518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472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514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474</w:t>
            </w:r>
          </w:p>
        </w:tc>
      </w:tr>
      <w:tr w:rsidR="00BE2309" w:rsidRPr="00BE2309" w:rsidTr="00BE2309"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AISI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974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012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913</w:t>
            </w:r>
          </w:p>
        </w:tc>
      </w:tr>
      <w:tr w:rsidR="00BE2309" w:rsidRPr="00BE2309" w:rsidTr="00BE2309"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GLOBAL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5.777</w:t>
            </w:r>
          </w:p>
        </w:tc>
        <w:tc>
          <w:tcPr>
            <w:tcW w:w="1704" w:type="dxa"/>
          </w:tcPr>
          <w:p w:rsidR="00BE2309" w:rsidRPr="00BE2309" w:rsidRDefault="00BE2309" w:rsidP="00BE2309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E2309">
              <w:rPr>
                <w:rFonts w:ascii="Times New Roman" w:hAnsi="Times New Roman"/>
                <w:color w:val="000000" w:themeColor="text1"/>
                <w:szCs w:val="21"/>
              </w:rPr>
              <w:t>0.449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10.09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BE2309" w:rsidRPr="00BE2309" w:rsidRDefault="00BE2309" w:rsidP="00BE2309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2309">
              <w:rPr>
                <w:rFonts w:ascii="Times New Roman" w:eastAsia="等线" w:hAnsi="Times New Roman"/>
                <w:color w:val="000000"/>
                <w:szCs w:val="21"/>
              </w:rPr>
              <w:t>0.121</w:t>
            </w:r>
          </w:p>
        </w:tc>
      </w:tr>
    </w:tbl>
    <w:p w:rsidR="00896D58" w:rsidRDefault="0062647A" w:rsidP="0062647A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C60EC8">
        <w:rPr>
          <w:rFonts w:ascii="Times New Roman" w:hAnsi="Times New Roman"/>
          <w:color w:val="000000" w:themeColor="text1"/>
        </w:rPr>
        <w:t xml:space="preserve">Note. </w:t>
      </w:r>
      <w:r w:rsidRPr="00DA0C77">
        <w:rPr>
          <w:rFonts w:ascii="Times New Roman" w:hAnsi="Times New Roman"/>
          <w:color w:val="000000" w:themeColor="text1"/>
        </w:rPr>
        <w:t>A: training sets; B: validation sets</w:t>
      </w: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477BB5" w:rsidRDefault="00477BB5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</w:p>
    <w:p w:rsidR="0094528A" w:rsidRPr="00C60EC8" w:rsidRDefault="00BE2309" w:rsidP="00542C50">
      <w:pPr>
        <w:spacing w:line="480" w:lineRule="auto"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lastRenderedPageBreak/>
        <w:t>Additional Table S4</w:t>
      </w:r>
      <w:r w:rsidR="00907823" w:rsidRPr="00C60EC8">
        <w:rPr>
          <w:rFonts w:ascii="Times New Roman" w:hAnsi="Times New Roman"/>
          <w:color w:val="000000" w:themeColor="text1"/>
        </w:rPr>
        <w:t xml:space="preserve"> </w:t>
      </w:r>
      <w:r w:rsidR="0094528A" w:rsidRPr="00C60EC8">
        <w:rPr>
          <w:rFonts w:ascii="Times New Roman" w:hAnsi="Times New Roman"/>
          <w:color w:val="000000" w:themeColor="text1"/>
        </w:rPr>
        <w:t>Baseline characteristics of study population</w:t>
      </w:r>
    </w:p>
    <w:tbl>
      <w:tblPr>
        <w:tblStyle w:val="a7"/>
        <w:tblW w:w="115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4"/>
        <w:gridCol w:w="2157"/>
        <w:gridCol w:w="2157"/>
        <w:gridCol w:w="2157"/>
        <w:gridCol w:w="1381"/>
      </w:tblGrid>
      <w:tr w:rsidR="0094528A" w:rsidRPr="00C60EC8" w:rsidTr="00657ED3">
        <w:trPr>
          <w:trHeight w:val="461"/>
          <w:jc w:val="center"/>
        </w:trPr>
        <w:tc>
          <w:tcPr>
            <w:tcW w:w="374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4528A" w:rsidRPr="00C60EC8" w:rsidRDefault="0094528A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4528A" w:rsidRPr="00C60EC8" w:rsidRDefault="0094528A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Total</w:t>
            </w:r>
          </w:p>
          <w:p w:rsidR="0094528A" w:rsidRPr="00C60EC8" w:rsidRDefault="005B2308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(n = 1145</w:t>
            </w:r>
            <w:r w:rsidR="0094528A" w:rsidRPr="00C60EC8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4528A" w:rsidRPr="00C60EC8" w:rsidRDefault="0094528A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Survivors</w:t>
            </w:r>
          </w:p>
          <w:p w:rsidR="0094528A" w:rsidRPr="00C60EC8" w:rsidRDefault="005B2308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(n = 1009</w:t>
            </w:r>
            <w:r w:rsidR="0094528A" w:rsidRPr="00C60EC8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4528A" w:rsidRPr="00C60EC8" w:rsidRDefault="0094528A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Non-survivors</w:t>
            </w:r>
          </w:p>
          <w:p w:rsidR="0094528A" w:rsidRPr="00C60EC8" w:rsidRDefault="005B2308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(n = 136</w:t>
            </w:r>
            <w:r w:rsidR="0094528A" w:rsidRPr="00C60EC8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4528A" w:rsidRPr="00C60EC8" w:rsidRDefault="0094528A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i/>
                <w:color w:val="000000" w:themeColor="text1"/>
                <w:kern w:val="0"/>
                <w:szCs w:val="21"/>
              </w:rPr>
              <w:t xml:space="preserve">P </w:t>
            </w: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_value</w:t>
            </w:r>
          </w:p>
        </w:tc>
      </w:tr>
      <w:tr w:rsidR="005B2308" w:rsidRPr="00C60EC8" w:rsidTr="00657ED3">
        <w:trPr>
          <w:trHeight w:val="461"/>
          <w:jc w:val="center"/>
        </w:trPr>
        <w:tc>
          <w:tcPr>
            <w:tcW w:w="3744" w:type="dxa"/>
            <w:tcBorders>
              <w:top w:val="single" w:sz="8" w:space="0" w:color="auto"/>
            </w:tcBorders>
            <w:noWrap/>
            <w:hideMark/>
          </w:tcPr>
          <w:p w:rsidR="005B2308" w:rsidRPr="00C60EC8" w:rsidRDefault="005B2308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Age, years, Mean ± SD</w:t>
            </w:r>
          </w:p>
        </w:tc>
        <w:tc>
          <w:tcPr>
            <w:tcW w:w="21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2308" w:rsidRPr="00C60EC8" w:rsidRDefault="005B2308" w:rsidP="00657ED3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71.4 ± 11.3</w:t>
            </w:r>
          </w:p>
        </w:tc>
        <w:tc>
          <w:tcPr>
            <w:tcW w:w="21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2308" w:rsidRPr="00C60EC8" w:rsidRDefault="005B2308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70.6 ± 11.1</w:t>
            </w:r>
          </w:p>
        </w:tc>
        <w:tc>
          <w:tcPr>
            <w:tcW w:w="21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2308" w:rsidRPr="00C60EC8" w:rsidRDefault="005B2308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77.6 ± 10.8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2308" w:rsidRPr="00C60EC8" w:rsidRDefault="005B2308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Sex, n (%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542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86 (33.7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37 (33.4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9 (36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759 (66.3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672 (66.6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87 (64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Race, n (%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574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White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78 (33.0)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36 (33.3)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2 (30.9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Non-Whit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767 (67.0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673 (66.7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94 (69.1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arried, n (%)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657ED3" w:rsidRPr="00C60EC8" w:rsidRDefault="00657ED3" w:rsidP="00657ED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arried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616 (53.8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51 (54.6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65 (47.8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Divorced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94 ( 8.2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87 (8.6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7 (5.1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Widowed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69 (14.8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33 (13.2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6 (26.5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Singl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66 (23.2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38 (23.6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 (20.6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BMI, kg/m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, Mean ± SD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0.4 ± 7.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0.4 ± 6.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0.3 ± 8.0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824</w:t>
            </w:r>
          </w:p>
        </w:tc>
      </w:tr>
      <w:tr w:rsidR="00777901" w:rsidRPr="00C60EC8" w:rsidTr="00574608">
        <w:trPr>
          <w:trHeight w:val="461"/>
          <w:jc w:val="center"/>
        </w:trPr>
        <w:tc>
          <w:tcPr>
            <w:tcW w:w="3744" w:type="dxa"/>
            <w:noWrap/>
          </w:tcPr>
          <w:p w:rsidR="00777901" w:rsidRPr="00C60EC8" w:rsidRDefault="00777901" w:rsidP="00777901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smoking, n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74</w:t>
            </w:r>
          </w:p>
        </w:tc>
      </w:tr>
      <w:tr w:rsidR="00777901" w:rsidRPr="00C60EC8" w:rsidTr="00574608">
        <w:trPr>
          <w:trHeight w:val="461"/>
          <w:jc w:val="center"/>
        </w:trPr>
        <w:tc>
          <w:tcPr>
            <w:tcW w:w="3744" w:type="dxa"/>
            <w:noWrap/>
            <w:vAlign w:val="center"/>
          </w:tcPr>
          <w:p w:rsidR="00777901" w:rsidRPr="00C60EC8" w:rsidRDefault="00777901" w:rsidP="00777901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115 (97.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983 (97.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32 (97.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777901" w:rsidRPr="00C60EC8" w:rsidTr="00574608">
        <w:trPr>
          <w:trHeight w:val="461"/>
          <w:jc w:val="center"/>
        </w:trPr>
        <w:tc>
          <w:tcPr>
            <w:tcW w:w="3744" w:type="dxa"/>
            <w:noWrap/>
            <w:vAlign w:val="center"/>
          </w:tcPr>
          <w:p w:rsidR="00777901" w:rsidRPr="00C60EC8" w:rsidRDefault="00777901" w:rsidP="00777901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0 ( 2.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6 (2.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 (2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7901" w:rsidRPr="00C60EC8" w:rsidRDefault="00777901" w:rsidP="00777901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WBC, ×10⁹/L, Mean ± SD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0.5 ± 5.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0.3 ± 5.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2.0 ± 5.8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Lymphocytes, ×10⁹/L, Median (IQR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5 (0.9, 2.4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6 (1.0, 2.4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1 (0.6, 2.1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onocytes, ×10⁹/L, Median (IQR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6 (0.3, 0.9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6 (0.3, 0.9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 (0.4, 1.0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1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Neutrophils, ×10⁹/L, Median (IQR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8.7 (6.1, 11.9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8.6 (6.1, 11.6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9.5 (6.7, 12.5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36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Platelets, ×10⁹/L, Mean ± SD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73.8 ± 83.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71.1 ± 81.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93.8 ± 92.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03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Lactate, </w:t>
            </w:r>
            <w:r w:rsidR="00225C94"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mmol/L, </w:t>
            </w: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Median (IQR)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4 (1.7, 3.2)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4 (1.7, 3.1)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.0 (1.9, 4.6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Sapsii, Mean ± SD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8.2 ± 12.1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6.9 ± 11.3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7.9 ± 13.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Sofa, Mean ± SD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.8 ± 2.9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.6 ± 2.8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6.2 ± 3.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yocardial_infarct, n (%)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657ED3" w:rsidRPr="00C60EC8" w:rsidRDefault="00657ED3" w:rsidP="00657ED3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37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vAlign w:val="center"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76 (50.3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19 (51.4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7 (41.9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vAlign w:val="center"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69 (49.7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90 (48.6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79 (58.1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Heart_failure, n (%)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vAlign w:val="center"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635 (55.5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92 (58.7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3 (31.6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vAlign w:val="center"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10 (44.5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17 (41.3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93 (68.4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Cerebrovascular_disease, n (%)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73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vAlign w:val="center"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954 (83.3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848 (84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06 (77.9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vAlign w:val="center"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91 (16.7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61 (16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0 (22.1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Renal_disease, n (%)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vAlign w:val="center"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792 (69.2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714 (70.8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78 (57.4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vAlign w:val="center"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53 (30.8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95 (29.2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8 (42.6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NLR, Median (IQR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.5 (3.2, 10.1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.2 (3.2, 9.4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8.3 (4.1, 16.8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LR, Median (IQR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4 (0.2, 0.8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3 (0.2, 0.7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6 (0.3, 1.4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PLR, Median (IQR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01.5 (61.2, 185.2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95.8 (59.6, 173.1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62.5 (92.2, 316.5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SII, Median (IQR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857.8 (464.7, 1767.6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813.7 (448.1, 1560.0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442.5 (613.6, 3177.2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SIRI, Median (IQR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9 (1.4, 7.6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7 (1.3, 6.5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.1 (2.1, 15.0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  <w:tr w:rsidR="00657ED3" w:rsidRPr="00C60EC8" w:rsidTr="00657ED3">
        <w:trPr>
          <w:trHeight w:val="461"/>
          <w:jc w:val="center"/>
        </w:trPr>
        <w:tc>
          <w:tcPr>
            <w:tcW w:w="3744" w:type="dxa"/>
            <w:noWrap/>
            <w:hideMark/>
          </w:tcPr>
          <w:p w:rsidR="00657ED3" w:rsidRPr="00C60EC8" w:rsidRDefault="00657ED3" w:rsidP="00657ED3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AISI, Median (IQR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64.4 (198.8, 1299.7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30.3 (185.3, 1164.8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833.3 (385.9, 2729.6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657ED3" w:rsidRPr="00C60EC8" w:rsidRDefault="00657ED3" w:rsidP="00657ED3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 0.001</w:t>
            </w:r>
          </w:p>
        </w:tc>
      </w:tr>
    </w:tbl>
    <w:p w:rsidR="00B17EC6" w:rsidRPr="00C60EC8" w:rsidRDefault="00BE2309" w:rsidP="00542C50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lastRenderedPageBreak/>
        <w:t>Additional Table S5</w:t>
      </w:r>
      <w:r w:rsidR="008D342D" w:rsidRPr="00C60EC8">
        <w:rPr>
          <w:rFonts w:ascii="Times New Roman" w:hAnsi="Times New Roman"/>
          <w:color w:val="000000" w:themeColor="text1"/>
        </w:rPr>
        <w:t xml:space="preserve"> </w:t>
      </w:r>
      <w:r w:rsidR="00AD0107" w:rsidRPr="00C60EC8">
        <w:rPr>
          <w:rFonts w:ascii="Times New Roman" w:hAnsi="Times New Roman"/>
          <w:color w:val="000000" w:themeColor="text1"/>
        </w:rPr>
        <w:t>A multivariate Cox regression model evaluated the association between CBC-Derived inflammatory indicators and 28-day mortality in patients with coronary heart disease complicated by diabetes</w:t>
      </w:r>
    </w:p>
    <w:tbl>
      <w:tblPr>
        <w:tblStyle w:val="a7"/>
        <w:tblW w:w="91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891"/>
        <w:gridCol w:w="1417"/>
        <w:gridCol w:w="992"/>
        <w:gridCol w:w="1419"/>
        <w:gridCol w:w="991"/>
        <w:gridCol w:w="1323"/>
        <w:gridCol w:w="1030"/>
      </w:tblGrid>
      <w:tr w:rsidR="007050CE" w:rsidRPr="00C60EC8" w:rsidTr="007050CE">
        <w:trPr>
          <w:trHeight w:val="306"/>
          <w:jc w:val="center"/>
        </w:trPr>
        <w:tc>
          <w:tcPr>
            <w:tcW w:w="1095" w:type="dxa"/>
            <w:vMerge w:val="restart"/>
            <w:tcBorders>
              <w:top w:val="single" w:sz="12" w:space="0" w:color="auto"/>
              <w:bottom w:val="nil"/>
            </w:tcBorders>
            <w:noWrap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891" w:type="dxa"/>
            <w:vMerge w:val="restart"/>
            <w:tcBorders>
              <w:top w:val="single" w:sz="12" w:space="0" w:color="auto"/>
              <w:bottom w:val="nil"/>
            </w:tcBorders>
            <w:noWrap/>
          </w:tcPr>
          <w:p w:rsidR="008D342D" w:rsidRPr="00C60EC8" w:rsidRDefault="00924F56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8D342D" w:rsidRPr="00C60EC8" w:rsidRDefault="008D342D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odel 1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8D342D" w:rsidRPr="00C60EC8" w:rsidRDefault="008D342D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odel 2</w:t>
            </w:r>
          </w:p>
        </w:tc>
        <w:tc>
          <w:tcPr>
            <w:tcW w:w="2353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8D342D" w:rsidRPr="00C60EC8" w:rsidRDefault="008D342D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Model 3</w:t>
            </w:r>
          </w:p>
        </w:tc>
      </w:tr>
      <w:tr w:rsidR="007050CE" w:rsidRPr="00C60EC8" w:rsidTr="007050CE">
        <w:trPr>
          <w:trHeight w:val="306"/>
          <w:jc w:val="center"/>
        </w:trPr>
        <w:tc>
          <w:tcPr>
            <w:tcW w:w="1095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:rsidR="008D342D" w:rsidRPr="00C60EC8" w:rsidRDefault="008D342D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91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:rsidR="008D342D" w:rsidRPr="00C60EC8" w:rsidRDefault="008D342D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noWrap/>
            <w:hideMark/>
          </w:tcPr>
          <w:p w:rsidR="008D342D" w:rsidRPr="00C60EC8" w:rsidRDefault="008D342D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HR (95%CI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8D342D" w:rsidRPr="00C60EC8" w:rsidRDefault="008D342D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i/>
                <w:color w:val="000000" w:themeColor="text1"/>
                <w:kern w:val="0"/>
                <w:szCs w:val="21"/>
              </w:rPr>
              <w:t>P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_value</w:t>
            </w:r>
          </w:p>
        </w:tc>
        <w:tc>
          <w:tcPr>
            <w:tcW w:w="1419" w:type="dxa"/>
            <w:tcBorders>
              <w:top w:val="nil"/>
              <w:bottom w:val="single" w:sz="8" w:space="0" w:color="auto"/>
            </w:tcBorders>
            <w:noWrap/>
            <w:hideMark/>
          </w:tcPr>
          <w:p w:rsidR="008D342D" w:rsidRPr="00C60EC8" w:rsidRDefault="008D342D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HR (95%CI)</w:t>
            </w:r>
          </w:p>
        </w:tc>
        <w:tc>
          <w:tcPr>
            <w:tcW w:w="991" w:type="dxa"/>
            <w:tcBorders>
              <w:top w:val="nil"/>
              <w:bottom w:val="single" w:sz="8" w:space="0" w:color="auto"/>
            </w:tcBorders>
            <w:noWrap/>
            <w:hideMark/>
          </w:tcPr>
          <w:p w:rsidR="008D342D" w:rsidRPr="00C60EC8" w:rsidRDefault="008D342D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i/>
                <w:color w:val="000000" w:themeColor="text1"/>
                <w:kern w:val="0"/>
                <w:szCs w:val="21"/>
              </w:rPr>
              <w:t>P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_value</w:t>
            </w:r>
          </w:p>
        </w:tc>
        <w:tc>
          <w:tcPr>
            <w:tcW w:w="1323" w:type="dxa"/>
            <w:tcBorders>
              <w:top w:val="nil"/>
              <w:bottom w:val="single" w:sz="8" w:space="0" w:color="auto"/>
            </w:tcBorders>
            <w:noWrap/>
            <w:hideMark/>
          </w:tcPr>
          <w:p w:rsidR="008D342D" w:rsidRPr="00C60EC8" w:rsidRDefault="008D342D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HR (95%CI)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  <w:noWrap/>
            <w:hideMark/>
          </w:tcPr>
          <w:p w:rsidR="008D342D" w:rsidRPr="00C60EC8" w:rsidRDefault="008D342D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i/>
                <w:color w:val="000000" w:themeColor="text1"/>
                <w:kern w:val="0"/>
                <w:szCs w:val="21"/>
              </w:rPr>
              <w:t>P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_value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8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14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01 (1~1.01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01 (1~1.01)</w:t>
            </w:r>
          </w:p>
        </w:tc>
        <w:tc>
          <w:tcPr>
            <w:tcW w:w="9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01 (1~1.01)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01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A22AAF" w:rsidRPr="00C60EC8" w:rsidRDefault="00A22AAF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81 (0.46~1.4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47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1 (0.4~1.28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25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69 (0.39~1.25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224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33 (0.8~2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27</w:t>
            </w:r>
            <w:r w:rsidR="007050CE"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08 (0.64~1.81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8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06 (0.62~1.7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839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28 (1.43~3.6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7 (1.06~2.73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2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63 (1.01~2.62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22AAF" w:rsidRPr="00C60EC8" w:rsidRDefault="00A22AAF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44</w:t>
            </w:r>
          </w:p>
        </w:tc>
      </w:tr>
      <w:tr w:rsidR="008D342D" w:rsidRPr="00C60EC8" w:rsidTr="007050CE">
        <w:trPr>
          <w:trHeight w:val="306"/>
          <w:jc w:val="center"/>
        </w:trPr>
        <w:tc>
          <w:tcPr>
            <w:tcW w:w="3403" w:type="dxa"/>
            <w:gridSpan w:val="3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MLR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16 (1.1~1.2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19 (1.12~1.27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17 (1.1~1.25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MLR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5 (0.42~1.3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34</w:t>
            </w:r>
            <w:r w:rsidR="007050CE"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 (0.39~1.26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233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64 (0.36~1.16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139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15 (0.68~1.9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595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6 (0.44~1.3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312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1 (0.41~1.23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219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47 (1.56~3.9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74 (1.09~2.79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2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57 (0.98~2.52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58</w:t>
            </w:r>
          </w:p>
        </w:tc>
      </w:tr>
      <w:tr w:rsidR="008D342D" w:rsidRPr="00C60EC8" w:rsidTr="007050CE">
        <w:trPr>
          <w:trHeight w:val="306"/>
          <w:jc w:val="center"/>
        </w:trPr>
        <w:tc>
          <w:tcPr>
            <w:tcW w:w="3403" w:type="dxa"/>
            <w:gridSpan w:val="3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lastRenderedPageBreak/>
              <w:t>Q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41 (0.77~2.5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269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52 (0.82~2.79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182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44 (0.78~2.68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247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15 (1.22~3.7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26 (1.27~4.01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06 (1.15~3.7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15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.41 (2~5.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.99 (2.31~6.9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.5 (1.99~6.14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</w:tr>
      <w:tr w:rsidR="008D342D" w:rsidRPr="00C60EC8" w:rsidTr="007050CE">
        <w:trPr>
          <w:trHeight w:val="306"/>
          <w:jc w:val="center"/>
        </w:trPr>
        <w:tc>
          <w:tcPr>
            <w:tcW w:w="3403" w:type="dxa"/>
            <w:gridSpan w:val="3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D342D" w:rsidRPr="00C60EC8" w:rsidRDefault="008D342D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SII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SII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12 (0.62~2.0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18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01 (0.56~1.84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966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03 (0.57~1.87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925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58 (0.91~2.7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103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33 (0.76~2.33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32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3 (0.74~2.28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363</w:t>
            </w:r>
          </w:p>
        </w:tc>
      </w:tr>
      <w:tr w:rsidR="003000CC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.18 (1.93~5.2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63 (1.57~4.39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43 (1.45~4.07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3000CC" w:rsidRPr="00C60EC8" w:rsidRDefault="003000CC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01</w:t>
            </w:r>
          </w:p>
        </w:tc>
      </w:tr>
      <w:tr w:rsidR="007050CE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9925B3" w:rsidRPr="00C60EC8" w:rsidRDefault="009925B3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891" w:type="dxa"/>
            <w:shd w:val="clear" w:color="auto" w:fill="auto"/>
          </w:tcPr>
          <w:p w:rsidR="009925B3" w:rsidRPr="00C60EC8" w:rsidRDefault="009925B3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:rsidR="009925B3" w:rsidRPr="00C60EC8" w:rsidRDefault="009925B3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9925B3" w:rsidRPr="00C60EC8" w:rsidRDefault="009925B3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9925B3" w:rsidRPr="00C60EC8" w:rsidRDefault="009925B3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9925B3" w:rsidRPr="00C60EC8" w:rsidRDefault="009925B3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23" w:type="dxa"/>
            <w:shd w:val="clear" w:color="auto" w:fill="auto"/>
            <w:noWrap/>
          </w:tcPr>
          <w:p w:rsidR="009925B3" w:rsidRPr="00C60EC8" w:rsidRDefault="009925B3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9925B3" w:rsidRPr="00C60EC8" w:rsidRDefault="009925B3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9B5182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SIRI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9B5182" w:rsidRPr="00C60EC8" w:rsidRDefault="009B5182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B5182" w:rsidRPr="00C60EC8" w:rsidRDefault="009B5182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42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196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143</w:t>
            </w:r>
          </w:p>
        </w:tc>
      </w:tr>
      <w:tr w:rsidR="009B5182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SIRI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</w:tr>
      <w:tr w:rsidR="009B5182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9B5182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1 (0.62~1.9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44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06 (0.59~1.89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844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03 (0.58~1.84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919</w:t>
            </w:r>
          </w:p>
        </w:tc>
      </w:tr>
      <w:tr w:rsidR="009B5182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53 (0.89~2.6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124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31 (0.76~2.26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324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34 (0.77~2.31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298</w:t>
            </w:r>
          </w:p>
        </w:tc>
      </w:tr>
      <w:tr w:rsidR="009B5182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81 (1.72~4.5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79 (1.07~2.98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68 (1.01~2.8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182" w:rsidRPr="00C60EC8" w:rsidRDefault="009B5182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47</w:t>
            </w:r>
          </w:p>
        </w:tc>
      </w:tr>
      <w:tr w:rsidR="007050CE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B469DE" w:rsidRPr="00C60EC8" w:rsidRDefault="00B469DE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891" w:type="dxa"/>
            <w:shd w:val="clear" w:color="auto" w:fill="auto"/>
          </w:tcPr>
          <w:p w:rsidR="00B469DE" w:rsidRPr="00C60EC8" w:rsidRDefault="00B469DE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:rsidR="00B469DE" w:rsidRPr="00C60EC8" w:rsidRDefault="00B469DE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B469DE" w:rsidRPr="00C60EC8" w:rsidRDefault="00B469DE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B469DE" w:rsidRPr="00C60EC8" w:rsidRDefault="00B469DE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 w:rsidR="00B469DE" w:rsidRPr="00C60EC8" w:rsidRDefault="00B469DE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23" w:type="dxa"/>
            <w:shd w:val="clear" w:color="auto" w:fill="auto"/>
            <w:noWrap/>
          </w:tcPr>
          <w:p w:rsidR="00B469DE" w:rsidRPr="00C60EC8" w:rsidRDefault="00B469DE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B469DE" w:rsidRPr="00C60EC8" w:rsidRDefault="00B469DE" w:rsidP="007050CE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7050CE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AISI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7050CE" w:rsidRPr="00C60EC8" w:rsidRDefault="007050CE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50CE" w:rsidRPr="00C60EC8" w:rsidRDefault="007050CE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375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12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 (1~1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83</w:t>
            </w:r>
          </w:p>
        </w:tc>
      </w:tr>
      <w:tr w:rsidR="007050CE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AISI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</w:tr>
      <w:tr w:rsidR="007050CE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(Ref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7050CE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11 (0.61~2.0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25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1 (0.6~2.02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56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09 (0.59~2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789</w:t>
            </w:r>
          </w:p>
        </w:tc>
      </w:tr>
      <w:tr w:rsidR="007050CE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lastRenderedPageBreak/>
              <w:t>Q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91 (1.11~3.2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61 (0.93~2.78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9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1.66 (0.96~2.89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72</w:t>
            </w:r>
          </w:p>
        </w:tc>
      </w:tr>
      <w:tr w:rsidR="007050CE" w:rsidRPr="00C60EC8" w:rsidTr="007050CE">
        <w:trPr>
          <w:trHeight w:val="306"/>
          <w:jc w:val="center"/>
        </w:trPr>
        <w:tc>
          <w:tcPr>
            <w:tcW w:w="1095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3.13 (1.88~5.2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42 (1.43~4.11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2.18 (1.28~3.7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050CE" w:rsidRPr="00C60EC8" w:rsidRDefault="007050CE" w:rsidP="007050CE">
            <w:pPr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0.004</w:t>
            </w:r>
          </w:p>
        </w:tc>
      </w:tr>
    </w:tbl>
    <w:p w:rsidR="004302DA" w:rsidRPr="00C60EC8" w:rsidRDefault="006279C4" w:rsidP="00542C50">
      <w:pPr>
        <w:spacing w:line="480" w:lineRule="auto"/>
        <w:rPr>
          <w:rFonts w:ascii="Times New Roman" w:hAnsi="Times New Roman"/>
          <w:color w:val="000000" w:themeColor="text1"/>
        </w:rPr>
      </w:pPr>
      <w:r w:rsidRPr="00C60EC8">
        <w:rPr>
          <w:rFonts w:ascii="Times New Roman" w:hAnsi="Times New Roman"/>
          <w:color w:val="000000" w:themeColor="text1"/>
        </w:rPr>
        <w:t>Model 1: unadjusted</w:t>
      </w:r>
    </w:p>
    <w:p w:rsidR="004302DA" w:rsidRPr="00C60EC8" w:rsidRDefault="004302DA" w:rsidP="00E54887">
      <w:pPr>
        <w:spacing w:line="480" w:lineRule="auto"/>
        <w:rPr>
          <w:rFonts w:ascii="Times New Roman" w:hAnsi="Times New Roman"/>
          <w:color w:val="000000" w:themeColor="text1"/>
        </w:rPr>
      </w:pPr>
      <w:r w:rsidRPr="00C60EC8">
        <w:rPr>
          <w:rFonts w:ascii="Times New Roman" w:hAnsi="Times New Roman"/>
          <w:color w:val="000000" w:themeColor="text1"/>
        </w:rPr>
        <w:t>Model 2: adjusted for age, sex</w:t>
      </w:r>
      <w:r w:rsidR="006279C4" w:rsidRPr="00C60EC8">
        <w:rPr>
          <w:rFonts w:ascii="Times New Roman" w:hAnsi="Times New Roman"/>
          <w:color w:val="000000" w:themeColor="text1"/>
        </w:rPr>
        <w:t>, race, marital status, BMI</w:t>
      </w:r>
      <w:r w:rsidR="00E54887" w:rsidRPr="00C60EC8">
        <w:rPr>
          <w:rFonts w:ascii="Times New Roman" w:hAnsi="Times New Roman"/>
          <w:color w:val="000000" w:themeColor="text1"/>
        </w:rPr>
        <w:t xml:space="preserve">, </w:t>
      </w:r>
      <w:r w:rsidR="002A4FF2" w:rsidRPr="00C60EC8">
        <w:rPr>
          <w:rFonts w:ascii="Times New Roman" w:hAnsi="Times New Roman"/>
          <w:color w:val="000000" w:themeColor="text1"/>
        </w:rPr>
        <w:t xml:space="preserve">smoking, </w:t>
      </w:r>
      <w:r w:rsidR="00E54887" w:rsidRPr="00C60EC8">
        <w:rPr>
          <w:rFonts w:ascii="Times New Roman" w:hAnsi="Times New Roman"/>
          <w:color w:val="000000" w:themeColor="text1"/>
        </w:rPr>
        <w:t>lactate, sapsii, and sofa</w:t>
      </w:r>
    </w:p>
    <w:p w:rsidR="008D342D" w:rsidRPr="00C60EC8" w:rsidRDefault="004302DA" w:rsidP="00542C50">
      <w:pPr>
        <w:spacing w:line="480" w:lineRule="auto"/>
        <w:rPr>
          <w:rFonts w:ascii="Times New Roman" w:hAnsi="Times New Roman"/>
          <w:color w:val="000000" w:themeColor="text1"/>
        </w:rPr>
      </w:pPr>
      <w:r w:rsidRPr="00C60EC8">
        <w:rPr>
          <w:rFonts w:ascii="Times New Roman" w:hAnsi="Times New Roman"/>
          <w:color w:val="000000" w:themeColor="text1"/>
        </w:rPr>
        <w:t>Model 3: adjusted for variables in Model 2 + myocardial infarction, heart failure, cerebrovasc</w:t>
      </w:r>
      <w:r w:rsidR="006279C4" w:rsidRPr="00C60EC8">
        <w:rPr>
          <w:rFonts w:ascii="Times New Roman" w:hAnsi="Times New Roman"/>
          <w:color w:val="000000" w:themeColor="text1"/>
        </w:rPr>
        <w:t>ular disease, and renal disease</w:t>
      </w:r>
    </w:p>
    <w:p w:rsidR="00006985" w:rsidRPr="00C60EC8" w:rsidRDefault="00006985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CF6E87" w:rsidRPr="00C60EC8" w:rsidRDefault="00CF6E87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006985" w:rsidRPr="00C60EC8" w:rsidRDefault="00006985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24378A" w:rsidRPr="00C60EC8" w:rsidRDefault="0024378A" w:rsidP="00542C50">
      <w:pPr>
        <w:spacing w:line="480" w:lineRule="auto"/>
        <w:rPr>
          <w:rFonts w:ascii="Times New Roman" w:hAnsi="Times New Roman"/>
          <w:color w:val="000000" w:themeColor="text1"/>
        </w:rPr>
      </w:pPr>
    </w:p>
    <w:p w:rsidR="00114B61" w:rsidRPr="00C60EC8" w:rsidRDefault="00BE2309" w:rsidP="00542C50">
      <w:pPr>
        <w:spacing w:line="480" w:lineRule="auto"/>
        <w:ind w:firstLine="420"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lastRenderedPageBreak/>
        <w:t>Additional Table S6</w:t>
      </w:r>
      <w:r w:rsidR="00114B61" w:rsidRPr="00C60EC8">
        <w:rPr>
          <w:rFonts w:ascii="Times New Roman" w:hAnsi="Times New Roman"/>
          <w:color w:val="000000" w:themeColor="text1"/>
        </w:rPr>
        <w:t xml:space="preserve"> Cox regression model was used to analyze the threshold effect of CBC-Derived inflammatory indicators on 28-day mortality</w:t>
      </w:r>
    </w:p>
    <w:tbl>
      <w:tblPr>
        <w:tblStyle w:val="a7"/>
        <w:tblW w:w="920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3936"/>
        <w:gridCol w:w="1815"/>
      </w:tblGrid>
      <w:tr w:rsidR="00114B61" w:rsidRPr="00C60EC8" w:rsidTr="00574608">
        <w:trPr>
          <w:trHeight w:val="374"/>
        </w:trPr>
        <w:tc>
          <w:tcPr>
            <w:tcW w:w="345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114B61" w:rsidRPr="00C60EC8" w:rsidRDefault="00114B61" w:rsidP="00542C5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Item</w:t>
            </w:r>
          </w:p>
        </w:tc>
        <w:tc>
          <w:tcPr>
            <w:tcW w:w="393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114B61" w:rsidRPr="00C60EC8" w:rsidRDefault="00114B61" w:rsidP="00542C5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HR (95%CI)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114B61" w:rsidRPr="00C60EC8" w:rsidRDefault="00114B61" w:rsidP="00542C5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i/>
                <w:color w:val="000000" w:themeColor="text1"/>
                <w:kern w:val="0"/>
                <w:szCs w:val="21"/>
              </w:rPr>
              <w:t>P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C60EC8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_value</w:t>
            </w:r>
          </w:p>
        </w:tc>
      </w:tr>
      <w:tr w:rsidR="00FE1FAD" w:rsidRPr="00C60EC8" w:rsidTr="00574608">
        <w:trPr>
          <w:trHeight w:val="374"/>
        </w:trPr>
        <w:tc>
          <w:tcPr>
            <w:tcW w:w="3456" w:type="dxa"/>
            <w:noWrap/>
          </w:tcPr>
          <w:p w:rsidR="00FE1FAD" w:rsidRPr="00C60EC8" w:rsidRDefault="00FE1FAD" w:rsidP="00542C50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Estimate Breakpoint</w:t>
            </w:r>
          </w:p>
        </w:tc>
        <w:tc>
          <w:tcPr>
            <w:tcW w:w="3936" w:type="dxa"/>
            <w:shd w:val="clear" w:color="auto" w:fill="auto"/>
            <w:noWrap/>
          </w:tcPr>
          <w:p w:rsidR="00FE1FAD" w:rsidRPr="00C60EC8" w:rsidRDefault="00D82744" w:rsidP="00D8274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.02 (3.80, 4.24)</w:t>
            </w:r>
          </w:p>
        </w:tc>
        <w:tc>
          <w:tcPr>
            <w:tcW w:w="1815" w:type="dxa"/>
            <w:shd w:val="clear" w:color="auto" w:fill="auto"/>
            <w:noWrap/>
          </w:tcPr>
          <w:p w:rsidR="00FE1FAD" w:rsidRPr="00C60EC8" w:rsidRDefault="00FE1FAD" w:rsidP="00542C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61D5F" w:rsidRPr="00C60EC8" w:rsidTr="00574608">
        <w:trPr>
          <w:trHeight w:val="374"/>
        </w:trPr>
        <w:tc>
          <w:tcPr>
            <w:tcW w:w="3456" w:type="dxa"/>
            <w:noWrap/>
            <w:hideMark/>
          </w:tcPr>
          <w:p w:rsidR="00361D5F" w:rsidRPr="00C60EC8" w:rsidRDefault="00361D5F" w:rsidP="00542C5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NLR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 xml:space="preserve"> &lt;</w:t>
            </w:r>
            <w:r w:rsidR="00B1304E"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.02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61D5F" w:rsidRPr="00C60EC8" w:rsidRDefault="009179C7" w:rsidP="00542C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0.97</w:t>
            </w:r>
            <w:r w:rsidR="00D624E7" w:rsidRPr="00C60EC8">
              <w:rPr>
                <w:rFonts w:ascii="Times New Roman" w:hAnsi="Times New Roman"/>
                <w:color w:val="000000" w:themeColor="text1"/>
              </w:rPr>
              <w:t>0</w:t>
            </w:r>
            <w:r w:rsidRPr="00C60EC8">
              <w:rPr>
                <w:rFonts w:ascii="Times New Roman" w:hAnsi="Times New Roman"/>
                <w:color w:val="000000" w:themeColor="text1"/>
              </w:rPr>
              <w:t xml:space="preserve"> (0.950,0.990)</w:t>
            </w:r>
            <w:r w:rsidR="00361D5F" w:rsidRPr="00C60EC8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361D5F" w:rsidRPr="00C60EC8" w:rsidRDefault="009179C7" w:rsidP="00542C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0.003</w:t>
            </w:r>
          </w:p>
        </w:tc>
      </w:tr>
      <w:tr w:rsidR="00361D5F" w:rsidRPr="00C60EC8" w:rsidTr="00574608">
        <w:trPr>
          <w:trHeight w:val="374"/>
        </w:trPr>
        <w:tc>
          <w:tcPr>
            <w:tcW w:w="3456" w:type="dxa"/>
            <w:noWrap/>
            <w:hideMark/>
          </w:tcPr>
          <w:p w:rsidR="00361D5F" w:rsidRPr="00C60EC8" w:rsidRDefault="00361D5F" w:rsidP="00542C5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NLR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C60EC8">
              <w:rPr>
                <w:rFonts w:ascii="宋体" w:hAnsi="宋体" w:cs="宋体" w:hint="eastAsia"/>
                <w:color w:val="000000" w:themeColor="text1"/>
                <w:szCs w:val="21"/>
              </w:rPr>
              <w:t>≧</w:t>
            </w:r>
            <w:r w:rsidR="00B1304E"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4.02</w:t>
            </w:r>
          </w:p>
        </w:tc>
        <w:tc>
          <w:tcPr>
            <w:tcW w:w="3936" w:type="dxa"/>
            <w:shd w:val="clear" w:color="auto" w:fill="auto"/>
            <w:noWrap/>
            <w:hideMark/>
          </w:tcPr>
          <w:p w:rsidR="00361D5F" w:rsidRPr="00C60EC8" w:rsidRDefault="00B1304E" w:rsidP="00542C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1.101 (1.041,1.165)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361D5F" w:rsidRPr="00C60EC8" w:rsidRDefault="00361D5F" w:rsidP="00542C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</w:tr>
      <w:tr w:rsidR="00114B61" w:rsidRPr="00C60EC8" w:rsidTr="00574608">
        <w:trPr>
          <w:trHeight w:val="374"/>
        </w:trPr>
        <w:tc>
          <w:tcPr>
            <w:tcW w:w="3456" w:type="dxa"/>
            <w:noWrap/>
            <w:hideMark/>
          </w:tcPr>
          <w:p w:rsidR="00114B61" w:rsidRPr="00C60EC8" w:rsidRDefault="00926DA3" w:rsidP="00542C5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Non-linear Test</w:t>
            </w:r>
          </w:p>
        </w:tc>
        <w:tc>
          <w:tcPr>
            <w:tcW w:w="3936" w:type="dxa"/>
            <w:noWrap/>
            <w:hideMark/>
          </w:tcPr>
          <w:p w:rsidR="00114B61" w:rsidRPr="00C60EC8" w:rsidRDefault="00114B61" w:rsidP="00542C5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815" w:type="dxa"/>
            <w:noWrap/>
            <w:hideMark/>
          </w:tcPr>
          <w:p w:rsidR="00114B61" w:rsidRPr="00C60EC8" w:rsidRDefault="00114B61" w:rsidP="00542C5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&lt;</w:t>
            </w:r>
            <w:r w:rsidR="00CF6E87" w:rsidRPr="00C60EC8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.001</w:t>
            </w:r>
          </w:p>
        </w:tc>
      </w:tr>
      <w:tr w:rsidR="00D82744" w:rsidRPr="00C60EC8" w:rsidTr="00574608">
        <w:trPr>
          <w:trHeight w:val="374"/>
        </w:trPr>
        <w:tc>
          <w:tcPr>
            <w:tcW w:w="3456" w:type="dxa"/>
            <w:noWrap/>
          </w:tcPr>
          <w:p w:rsidR="00D82744" w:rsidRPr="00C60EC8" w:rsidRDefault="00D82744" w:rsidP="009179C7">
            <w:pPr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Estimate Breakpoint</w:t>
            </w:r>
          </w:p>
        </w:tc>
        <w:tc>
          <w:tcPr>
            <w:tcW w:w="3936" w:type="dxa"/>
            <w:shd w:val="clear" w:color="auto" w:fill="auto"/>
            <w:noWrap/>
          </w:tcPr>
          <w:p w:rsidR="00D82744" w:rsidRPr="00C60EC8" w:rsidRDefault="00852FAD" w:rsidP="00542C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576 (555, 596</w:t>
            </w:r>
            <w:r w:rsidR="00D82744" w:rsidRPr="00C60EC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815" w:type="dxa"/>
            <w:shd w:val="clear" w:color="auto" w:fill="auto"/>
            <w:noWrap/>
          </w:tcPr>
          <w:p w:rsidR="00D82744" w:rsidRPr="00C60EC8" w:rsidRDefault="00D82744" w:rsidP="00542C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F2BC6" w:rsidRPr="00C60EC8" w:rsidTr="00574608">
        <w:trPr>
          <w:trHeight w:val="374"/>
        </w:trPr>
        <w:tc>
          <w:tcPr>
            <w:tcW w:w="3456" w:type="dxa"/>
            <w:noWrap/>
          </w:tcPr>
          <w:p w:rsidR="00EF2BC6" w:rsidRPr="00C60EC8" w:rsidRDefault="00EF2BC6" w:rsidP="009179C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SII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 xml:space="preserve"> &lt;</w:t>
            </w:r>
            <w:r w:rsidR="009179C7"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76</w:t>
            </w:r>
          </w:p>
        </w:tc>
        <w:tc>
          <w:tcPr>
            <w:tcW w:w="3936" w:type="dxa"/>
            <w:shd w:val="clear" w:color="auto" w:fill="auto"/>
            <w:noWrap/>
          </w:tcPr>
          <w:p w:rsidR="00EF2BC6" w:rsidRPr="00C60EC8" w:rsidRDefault="001C5803" w:rsidP="00542C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0</w:t>
            </w:r>
            <w:r w:rsidR="00D624E7" w:rsidRPr="00C60EC8">
              <w:rPr>
                <w:rFonts w:ascii="Times New Roman" w:hAnsi="Times New Roman"/>
                <w:color w:val="000000" w:themeColor="text1"/>
              </w:rPr>
              <w:t>.996(0.994</w:t>
            </w:r>
            <w:r w:rsidRPr="00C60EC8">
              <w:rPr>
                <w:rFonts w:ascii="Times New Roman" w:hAnsi="Times New Roman"/>
                <w:color w:val="000000" w:themeColor="text1"/>
              </w:rPr>
              <w:t>,0.999</w:t>
            </w:r>
            <w:r w:rsidR="00EF2BC6" w:rsidRPr="00C60EC8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</w:tc>
        <w:tc>
          <w:tcPr>
            <w:tcW w:w="1815" w:type="dxa"/>
            <w:shd w:val="clear" w:color="auto" w:fill="auto"/>
            <w:noWrap/>
          </w:tcPr>
          <w:p w:rsidR="00EF2BC6" w:rsidRPr="00C60EC8" w:rsidRDefault="00D624E7" w:rsidP="00542C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0.009</w:t>
            </w:r>
          </w:p>
        </w:tc>
      </w:tr>
      <w:tr w:rsidR="00EF2BC6" w:rsidRPr="00C60EC8" w:rsidTr="00574608">
        <w:trPr>
          <w:trHeight w:val="374"/>
        </w:trPr>
        <w:tc>
          <w:tcPr>
            <w:tcW w:w="3456" w:type="dxa"/>
            <w:noWrap/>
          </w:tcPr>
          <w:p w:rsidR="00EF2BC6" w:rsidRPr="00C60EC8" w:rsidRDefault="00EF2BC6" w:rsidP="009179C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SII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C60EC8">
              <w:rPr>
                <w:rFonts w:ascii="宋体" w:hAnsi="宋体" w:cs="宋体" w:hint="eastAsia"/>
                <w:color w:val="000000" w:themeColor="text1"/>
                <w:szCs w:val="21"/>
              </w:rPr>
              <w:t>≧</w:t>
            </w:r>
            <w:r w:rsidR="009179C7"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576</w:t>
            </w:r>
          </w:p>
        </w:tc>
        <w:tc>
          <w:tcPr>
            <w:tcW w:w="3936" w:type="dxa"/>
            <w:shd w:val="clear" w:color="auto" w:fill="auto"/>
            <w:noWrap/>
          </w:tcPr>
          <w:p w:rsidR="00EF2BC6" w:rsidRPr="00C60EC8" w:rsidRDefault="009179C7" w:rsidP="00542C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 xml:space="preserve">1.0006 (1.0003,1.0009) </w:t>
            </w:r>
            <w:r w:rsidR="00EF2BC6" w:rsidRPr="00C60EC8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815" w:type="dxa"/>
            <w:shd w:val="clear" w:color="auto" w:fill="auto"/>
            <w:noWrap/>
          </w:tcPr>
          <w:p w:rsidR="00EF2BC6" w:rsidRPr="00C60EC8" w:rsidRDefault="00EF2BC6" w:rsidP="00542C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C60EC8"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</w:tr>
      <w:tr w:rsidR="00114B61" w:rsidRPr="00C60EC8" w:rsidTr="00574608">
        <w:trPr>
          <w:trHeight w:val="374"/>
        </w:trPr>
        <w:tc>
          <w:tcPr>
            <w:tcW w:w="3456" w:type="dxa"/>
            <w:noWrap/>
          </w:tcPr>
          <w:p w:rsidR="00114B61" w:rsidRPr="00C60EC8" w:rsidRDefault="00926DA3" w:rsidP="00542C5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eastAsia="等线" w:hAnsi="Times New Roman"/>
                <w:color w:val="000000" w:themeColor="text1"/>
                <w:szCs w:val="21"/>
              </w:rPr>
              <w:t>Non-linear Test</w:t>
            </w:r>
          </w:p>
        </w:tc>
        <w:tc>
          <w:tcPr>
            <w:tcW w:w="3936" w:type="dxa"/>
            <w:noWrap/>
          </w:tcPr>
          <w:p w:rsidR="00114B61" w:rsidRPr="00C60EC8" w:rsidRDefault="00114B61" w:rsidP="00542C5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815" w:type="dxa"/>
            <w:noWrap/>
          </w:tcPr>
          <w:p w:rsidR="00114B61" w:rsidRPr="00C60EC8" w:rsidRDefault="006400DD" w:rsidP="00542C5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&lt;</w:t>
            </w:r>
            <w:r w:rsidR="00CF6E87" w:rsidRPr="00C60EC8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C60EC8">
              <w:rPr>
                <w:rFonts w:ascii="Times New Roman" w:hAnsi="Times New Roman"/>
                <w:color w:val="000000" w:themeColor="text1"/>
                <w:szCs w:val="21"/>
              </w:rPr>
              <w:t>0.001</w:t>
            </w:r>
          </w:p>
        </w:tc>
      </w:tr>
    </w:tbl>
    <w:p w:rsidR="00783C0A" w:rsidRPr="00C60EC8" w:rsidRDefault="00783C0A" w:rsidP="00C64EE6">
      <w:pPr>
        <w:spacing w:line="480" w:lineRule="auto"/>
        <w:rPr>
          <w:rFonts w:ascii="Times New Roman" w:hAnsi="Times New Roman"/>
          <w:color w:val="000000" w:themeColor="text1"/>
        </w:rPr>
      </w:pPr>
    </w:p>
    <w:sectPr w:rsidR="00783C0A" w:rsidRPr="00C60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1D7B" w:rsidRDefault="00631D7B" w:rsidP="00006985">
      <w:r>
        <w:separator/>
      </w:r>
    </w:p>
  </w:endnote>
  <w:endnote w:type="continuationSeparator" w:id="0">
    <w:p w:rsidR="00631D7B" w:rsidRDefault="00631D7B" w:rsidP="00006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1D7B" w:rsidRDefault="00631D7B" w:rsidP="00006985">
      <w:r>
        <w:separator/>
      </w:r>
    </w:p>
  </w:footnote>
  <w:footnote w:type="continuationSeparator" w:id="0">
    <w:p w:rsidR="00631D7B" w:rsidRDefault="00631D7B" w:rsidP="00006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C25"/>
    <w:rsid w:val="00006985"/>
    <w:rsid w:val="00047936"/>
    <w:rsid w:val="00054D6E"/>
    <w:rsid w:val="0007171F"/>
    <w:rsid w:val="00075F5C"/>
    <w:rsid w:val="00077719"/>
    <w:rsid w:val="000A0053"/>
    <w:rsid w:val="000A2C74"/>
    <w:rsid w:val="000C016E"/>
    <w:rsid w:val="000D4E34"/>
    <w:rsid w:val="00114B61"/>
    <w:rsid w:val="00123088"/>
    <w:rsid w:val="00141772"/>
    <w:rsid w:val="00153D20"/>
    <w:rsid w:val="001649FF"/>
    <w:rsid w:val="00187058"/>
    <w:rsid w:val="001A0E5E"/>
    <w:rsid w:val="001B1E18"/>
    <w:rsid w:val="001B432C"/>
    <w:rsid w:val="001C5803"/>
    <w:rsid w:val="001D6F53"/>
    <w:rsid w:val="001E10CD"/>
    <w:rsid w:val="001E1BCF"/>
    <w:rsid w:val="001E474D"/>
    <w:rsid w:val="001F4636"/>
    <w:rsid w:val="00222A82"/>
    <w:rsid w:val="00225C94"/>
    <w:rsid w:val="002316A5"/>
    <w:rsid w:val="00240749"/>
    <w:rsid w:val="0024378A"/>
    <w:rsid w:val="002839FB"/>
    <w:rsid w:val="002A4FF2"/>
    <w:rsid w:val="002B23B8"/>
    <w:rsid w:val="002C1D1C"/>
    <w:rsid w:val="002C735C"/>
    <w:rsid w:val="002C7C66"/>
    <w:rsid w:val="002E6715"/>
    <w:rsid w:val="003000CC"/>
    <w:rsid w:val="003013DB"/>
    <w:rsid w:val="003046D8"/>
    <w:rsid w:val="00334B85"/>
    <w:rsid w:val="003459E8"/>
    <w:rsid w:val="00361D5F"/>
    <w:rsid w:val="003674FD"/>
    <w:rsid w:val="003801ED"/>
    <w:rsid w:val="00385F2F"/>
    <w:rsid w:val="003A3A4B"/>
    <w:rsid w:val="003A3D06"/>
    <w:rsid w:val="003B6919"/>
    <w:rsid w:val="003C4226"/>
    <w:rsid w:val="003C57AA"/>
    <w:rsid w:val="003E6F2C"/>
    <w:rsid w:val="003F0E19"/>
    <w:rsid w:val="00417055"/>
    <w:rsid w:val="004302DA"/>
    <w:rsid w:val="00431149"/>
    <w:rsid w:val="0045163D"/>
    <w:rsid w:val="00452039"/>
    <w:rsid w:val="00477BB5"/>
    <w:rsid w:val="004A3F9B"/>
    <w:rsid w:val="004B3963"/>
    <w:rsid w:val="004C0DF2"/>
    <w:rsid w:val="00542C50"/>
    <w:rsid w:val="0054637C"/>
    <w:rsid w:val="00567483"/>
    <w:rsid w:val="005714AC"/>
    <w:rsid w:val="00574608"/>
    <w:rsid w:val="005A3EA2"/>
    <w:rsid w:val="005B2308"/>
    <w:rsid w:val="005B253E"/>
    <w:rsid w:val="005D65A9"/>
    <w:rsid w:val="005E7393"/>
    <w:rsid w:val="00614CB2"/>
    <w:rsid w:val="00623D88"/>
    <w:rsid w:val="0062647A"/>
    <w:rsid w:val="006279C4"/>
    <w:rsid w:val="00631D7B"/>
    <w:rsid w:val="006400DD"/>
    <w:rsid w:val="00643117"/>
    <w:rsid w:val="0064632B"/>
    <w:rsid w:val="006579E5"/>
    <w:rsid w:val="00657ED3"/>
    <w:rsid w:val="00662EAD"/>
    <w:rsid w:val="006865BE"/>
    <w:rsid w:val="006D5067"/>
    <w:rsid w:val="006D7C95"/>
    <w:rsid w:val="006E71DD"/>
    <w:rsid w:val="007050CE"/>
    <w:rsid w:val="007136EC"/>
    <w:rsid w:val="00777901"/>
    <w:rsid w:val="00783C0A"/>
    <w:rsid w:val="007874A4"/>
    <w:rsid w:val="007B613C"/>
    <w:rsid w:val="007E0334"/>
    <w:rsid w:val="007F4E26"/>
    <w:rsid w:val="008206DE"/>
    <w:rsid w:val="0082070E"/>
    <w:rsid w:val="008250CB"/>
    <w:rsid w:val="00840B29"/>
    <w:rsid w:val="00844676"/>
    <w:rsid w:val="008458BB"/>
    <w:rsid w:val="0085118D"/>
    <w:rsid w:val="00852FAD"/>
    <w:rsid w:val="00855D87"/>
    <w:rsid w:val="00896D58"/>
    <w:rsid w:val="008A5A91"/>
    <w:rsid w:val="008B1624"/>
    <w:rsid w:val="008C10AC"/>
    <w:rsid w:val="008C2F47"/>
    <w:rsid w:val="008D0E14"/>
    <w:rsid w:val="008D342D"/>
    <w:rsid w:val="008F64C1"/>
    <w:rsid w:val="00907823"/>
    <w:rsid w:val="009162FB"/>
    <w:rsid w:val="009179C7"/>
    <w:rsid w:val="00924F56"/>
    <w:rsid w:val="00926DA3"/>
    <w:rsid w:val="00942644"/>
    <w:rsid w:val="0094528A"/>
    <w:rsid w:val="009925B3"/>
    <w:rsid w:val="009A40D9"/>
    <w:rsid w:val="009B5182"/>
    <w:rsid w:val="009C11EC"/>
    <w:rsid w:val="009C4756"/>
    <w:rsid w:val="009D7FF6"/>
    <w:rsid w:val="009E3986"/>
    <w:rsid w:val="009F70E4"/>
    <w:rsid w:val="00A22AAF"/>
    <w:rsid w:val="00A56B93"/>
    <w:rsid w:val="00A610A4"/>
    <w:rsid w:val="00A8087C"/>
    <w:rsid w:val="00AA39B6"/>
    <w:rsid w:val="00AC45C4"/>
    <w:rsid w:val="00AC73FA"/>
    <w:rsid w:val="00AC77BC"/>
    <w:rsid w:val="00AD0107"/>
    <w:rsid w:val="00AD7E1C"/>
    <w:rsid w:val="00AE0273"/>
    <w:rsid w:val="00AE3DC6"/>
    <w:rsid w:val="00AF27FB"/>
    <w:rsid w:val="00B11E8F"/>
    <w:rsid w:val="00B1304E"/>
    <w:rsid w:val="00B17EC6"/>
    <w:rsid w:val="00B43325"/>
    <w:rsid w:val="00B469DE"/>
    <w:rsid w:val="00B569E7"/>
    <w:rsid w:val="00B6207C"/>
    <w:rsid w:val="00BA43A8"/>
    <w:rsid w:val="00BC2433"/>
    <w:rsid w:val="00BC78EC"/>
    <w:rsid w:val="00BE1788"/>
    <w:rsid w:val="00BE2309"/>
    <w:rsid w:val="00C01016"/>
    <w:rsid w:val="00C02A36"/>
    <w:rsid w:val="00C144DA"/>
    <w:rsid w:val="00C60EC8"/>
    <w:rsid w:val="00C64EE6"/>
    <w:rsid w:val="00C6680D"/>
    <w:rsid w:val="00C81C25"/>
    <w:rsid w:val="00CA0270"/>
    <w:rsid w:val="00CA238C"/>
    <w:rsid w:val="00CB2D20"/>
    <w:rsid w:val="00CE2CD7"/>
    <w:rsid w:val="00CF1947"/>
    <w:rsid w:val="00CF6E87"/>
    <w:rsid w:val="00D04B3A"/>
    <w:rsid w:val="00D12DAF"/>
    <w:rsid w:val="00D13994"/>
    <w:rsid w:val="00D240C0"/>
    <w:rsid w:val="00D53257"/>
    <w:rsid w:val="00D55338"/>
    <w:rsid w:val="00D55C94"/>
    <w:rsid w:val="00D624E7"/>
    <w:rsid w:val="00D70AE8"/>
    <w:rsid w:val="00D75B81"/>
    <w:rsid w:val="00D76DBB"/>
    <w:rsid w:val="00D82744"/>
    <w:rsid w:val="00D83BAA"/>
    <w:rsid w:val="00D85A39"/>
    <w:rsid w:val="00D85F42"/>
    <w:rsid w:val="00D9392A"/>
    <w:rsid w:val="00DA0C77"/>
    <w:rsid w:val="00DA2718"/>
    <w:rsid w:val="00DB0A8A"/>
    <w:rsid w:val="00DD0A9F"/>
    <w:rsid w:val="00DD7953"/>
    <w:rsid w:val="00DE3943"/>
    <w:rsid w:val="00E00465"/>
    <w:rsid w:val="00E039BD"/>
    <w:rsid w:val="00E074C4"/>
    <w:rsid w:val="00E1142C"/>
    <w:rsid w:val="00E54887"/>
    <w:rsid w:val="00E638F0"/>
    <w:rsid w:val="00E9428D"/>
    <w:rsid w:val="00EB5FB6"/>
    <w:rsid w:val="00EB79E0"/>
    <w:rsid w:val="00EC38A2"/>
    <w:rsid w:val="00ED7D92"/>
    <w:rsid w:val="00EF2BC6"/>
    <w:rsid w:val="00EF7ABE"/>
    <w:rsid w:val="00F25E48"/>
    <w:rsid w:val="00F558E2"/>
    <w:rsid w:val="00F73CC3"/>
    <w:rsid w:val="00F8635B"/>
    <w:rsid w:val="00F91FE0"/>
    <w:rsid w:val="00F96732"/>
    <w:rsid w:val="00FA28FD"/>
    <w:rsid w:val="00FA5C09"/>
    <w:rsid w:val="00FE1FAD"/>
    <w:rsid w:val="00FE7A09"/>
    <w:rsid w:val="00FF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8D017"/>
  <w15:chartTrackingRefBased/>
  <w15:docId w15:val="{F5375081-465D-40A4-AE06-87863653E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49FF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1649FF"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semiHidden/>
    <w:unhideWhenUsed/>
    <w:qFormat/>
    <w:rsid w:val="0043114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semiHidden/>
    <w:rsid w:val="00431149"/>
    <w:rPr>
      <w:rFonts w:ascii="Calibri" w:hAnsi="Calibri"/>
      <w:b/>
      <w:bCs/>
      <w:kern w:val="2"/>
      <w:sz w:val="32"/>
      <w:szCs w:val="32"/>
    </w:rPr>
  </w:style>
  <w:style w:type="character" w:customStyle="1" w:styleId="10">
    <w:name w:val="标题 1 字符"/>
    <w:basedOn w:val="a0"/>
    <w:link w:val="1"/>
    <w:rsid w:val="001649FF"/>
    <w:rPr>
      <w:rFonts w:ascii="宋体" w:hAnsi="宋体"/>
      <w:b/>
      <w:kern w:val="44"/>
      <w:sz w:val="48"/>
      <w:szCs w:val="48"/>
    </w:rPr>
  </w:style>
  <w:style w:type="paragraph" w:styleId="a3">
    <w:name w:val="caption"/>
    <w:basedOn w:val="a"/>
    <w:next w:val="a"/>
    <w:semiHidden/>
    <w:unhideWhenUsed/>
    <w:qFormat/>
    <w:rsid w:val="001649FF"/>
    <w:rPr>
      <w:rFonts w:ascii="Arial" w:eastAsia="黑体" w:hAnsi="Arial"/>
      <w:sz w:val="20"/>
    </w:rPr>
  </w:style>
  <w:style w:type="character" w:styleId="a4">
    <w:name w:val="Hyperlink"/>
    <w:basedOn w:val="a0"/>
    <w:qFormat/>
    <w:rsid w:val="001649FF"/>
    <w:rPr>
      <w:color w:val="0000FF"/>
      <w:u w:val="single"/>
    </w:rPr>
  </w:style>
  <w:style w:type="character" w:styleId="a5">
    <w:name w:val="Strong"/>
    <w:basedOn w:val="a0"/>
    <w:qFormat/>
    <w:rsid w:val="001649FF"/>
    <w:rPr>
      <w:b/>
    </w:rPr>
  </w:style>
  <w:style w:type="character" w:styleId="a6">
    <w:name w:val="Emphasis"/>
    <w:basedOn w:val="a0"/>
    <w:qFormat/>
    <w:rsid w:val="001649FF"/>
    <w:rPr>
      <w:i/>
    </w:rPr>
  </w:style>
  <w:style w:type="table" w:styleId="a7">
    <w:name w:val="Table Grid"/>
    <w:basedOn w:val="a1"/>
    <w:uiPriority w:val="59"/>
    <w:qFormat/>
    <w:rsid w:val="00DD7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006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06985"/>
    <w:rPr>
      <w:rFonts w:ascii="Calibri" w:hAnsi="Calibri"/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06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0698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6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9</Pages>
  <Words>1143</Words>
  <Characters>6518</Characters>
  <Application>Microsoft Office Word</Application>
  <DocSecurity>0</DocSecurity>
  <Lines>54</Lines>
  <Paragraphs>15</Paragraphs>
  <ScaleCrop>false</ScaleCrop>
  <Company/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9</dc:creator>
  <cp:keywords/>
  <dc:description/>
  <cp:lastModifiedBy>86139</cp:lastModifiedBy>
  <cp:revision>239</cp:revision>
  <dcterms:created xsi:type="dcterms:W3CDTF">2025-07-08T00:23:00Z</dcterms:created>
  <dcterms:modified xsi:type="dcterms:W3CDTF">2026-01-02T12:14:00Z</dcterms:modified>
</cp:coreProperties>
</file>